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A05959F"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530B05">
        <w:rPr>
          <w:color w:val="FF0000"/>
        </w:rPr>
        <w:t>1</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BABBCB" w:rsidR="000035D5" w:rsidRDefault="000035D5">
                            <w:r>
                              <w:t xml:space="preserve">Reported on page number: </w:t>
                            </w:r>
                            <w:r w:rsidR="00347D88">
                              <w:t xml:space="preserve">page </w:t>
                            </w:r>
                            <w:r w:rsidR="007E2B31">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DBABBCB" w:rsidR="000035D5" w:rsidRDefault="000035D5">
                      <w:r>
                        <w:t xml:space="preserve">Reported on page number: </w:t>
                      </w:r>
                      <w:r w:rsidR="00347D88">
                        <w:t xml:space="preserve">page </w:t>
                      </w:r>
                      <w:r w:rsidR="007E2B31">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C5F326" w:rsidR="000035D5" w:rsidRDefault="000035D5" w:rsidP="000035D5">
                            <w:r>
                              <w:t xml:space="preserve">Reported on page number: </w:t>
                            </w:r>
                            <w:r w:rsidR="00A43D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4C5F326" w:rsidR="000035D5" w:rsidRDefault="000035D5" w:rsidP="000035D5">
                      <w:r>
                        <w:t xml:space="preserve">Reported on page number: </w:t>
                      </w:r>
                      <w:r w:rsidR="00A43DB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F10CC0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F10CC0B" w:rsidR="000035D5" w:rsidRDefault="00A43DB1"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4876A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84876AB" w:rsidR="000035D5" w:rsidRDefault="00A43DB1"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1DF1DC"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21DF1DC" w:rsidR="000035D5" w:rsidRDefault="00A43DB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D21039"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4D21039" w:rsidR="000035D5" w:rsidRDefault="00A43DB1"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0EF021E">
                <wp:simplePos x="0" y="0"/>
                <wp:positionH relativeFrom="margin">
                  <wp:align>right</wp:align>
                </wp:positionH>
                <wp:positionV relativeFrom="paragraph">
                  <wp:posOffset>698500</wp:posOffset>
                </wp:positionV>
                <wp:extent cx="6838950" cy="14706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0991"/>
                        </a:xfrm>
                        <a:prstGeom prst="rect">
                          <a:avLst/>
                        </a:prstGeom>
                        <a:solidFill>
                          <a:srgbClr val="FFFFFF"/>
                        </a:solidFill>
                        <a:ln w="9525">
                          <a:solidFill>
                            <a:srgbClr val="193A65"/>
                          </a:solidFill>
                          <a:miter lim="800000"/>
                          <a:headEnd/>
                          <a:tailEnd/>
                        </a:ln>
                      </wps:spPr>
                      <wps:txbx>
                        <w:txbxContent>
                          <w:p w14:paraId="63B5C0C8" w14:textId="7BE90C65" w:rsidR="000035D5" w:rsidRDefault="007E2B31" w:rsidP="000035D5">
                            <w:r w:rsidRPr="007E2B31">
                              <w:t>Study findings will be disseminated at multiple levels. At the study sites, findings will be shared through brief reports and presentations. Nationally, they will be shared with the Ministry of Health National TB Program through monthly virtual scientific presentations. More broadly, findings will be disseminated to the scientific community via conference abstract presentations and publication in peer-reviewed jour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115.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" strokecolor="#193a65">
                <v:textbox>
                  <w:txbxContent>
                    <w:p w14:paraId="63B5C0C8" w14:textId="7BE90C65" w:rsidR="000035D5" w:rsidRDefault="007E2B31" w:rsidP="000035D5">
                      <w:r w:rsidRPr="007E2B31">
                        <w:t>Study findings will be disseminated at multiple levels. At the study sites, findings will be shared through brief reports and presenta</w:t>
                      </w:r>
                      <w:bookmarkStart w:id="8" w:name="_GoBack"/>
                      <w:bookmarkEnd w:id="8"/>
                      <w:r w:rsidRPr="007E2B31">
                        <w:t>tions. Nationally, they will be shared with the Ministry of Health National TB Program through monthly virtual scientific presentations. More broadly, findings will be disseminated to the scientific community via conference abstract presentations and publication in peer-reviewed journa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9220BF"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A9220BF" w:rsidR="000035D5" w:rsidRDefault="00D02E3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B450A8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B450A82" w:rsidR="000035D5" w:rsidRDefault="00D02E3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7A4AA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57A4AA2" w:rsidR="000035D5" w:rsidRDefault="00D02E3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54B97EB"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54B97EB" w:rsidR="000035D5" w:rsidRDefault="00D02E3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15179A3"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15179A3" w:rsidR="000035D5" w:rsidRDefault="00D02E3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D622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662007" w14:textId="77777777" w:rsidR="004D6225" w:rsidRDefault="004D6225" w:rsidP="00F57A3B">
      <w:r>
        <w:separator/>
      </w:r>
    </w:p>
  </w:endnote>
  <w:endnote w:type="continuationSeparator" w:id="0">
    <w:p w14:paraId="42A14423" w14:textId="77777777" w:rsidR="004D6225" w:rsidRDefault="004D622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D0B9AD" w14:textId="77777777" w:rsidR="004D6225" w:rsidRDefault="004D6225" w:rsidP="00F57A3B">
      <w:r>
        <w:separator/>
      </w:r>
    </w:p>
  </w:footnote>
  <w:footnote w:type="continuationSeparator" w:id="0">
    <w:p w14:paraId="2AA3355D" w14:textId="77777777" w:rsidR="004D6225" w:rsidRDefault="004D622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A1NDQ0Nzc2sLQ0MTFQ0lEKTi0uzszPAykwrgUAAdMzjiwAAAA="/>
  </w:docVars>
  <w:rsids>
    <w:rsidRoot w:val="00F57A3B"/>
    <w:rsid w:val="000035D5"/>
    <w:rsid w:val="000F365D"/>
    <w:rsid w:val="00116E71"/>
    <w:rsid w:val="001478E0"/>
    <w:rsid w:val="00191CAF"/>
    <w:rsid w:val="001E64BE"/>
    <w:rsid w:val="001E7D0B"/>
    <w:rsid w:val="002E7900"/>
    <w:rsid w:val="00335779"/>
    <w:rsid w:val="00347D88"/>
    <w:rsid w:val="004260B8"/>
    <w:rsid w:val="004A7A57"/>
    <w:rsid w:val="004D6225"/>
    <w:rsid w:val="00530B05"/>
    <w:rsid w:val="00541C18"/>
    <w:rsid w:val="00580384"/>
    <w:rsid w:val="0069423E"/>
    <w:rsid w:val="007E2B31"/>
    <w:rsid w:val="00831ADE"/>
    <w:rsid w:val="00841F25"/>
    <w:rsid w:val="008B0759"/>
    <w:rsid w:val="009364D9"/>
    <w:rsid w:val="00A43DB1"/>
    <w:rsid w:val="00A43F5B"/>
    <w:rsid w:val="00CE2407"/>
    <w:rsid w:val="00D02E33"/>
    <w:rsid w:val="00E004E6"/>
    <w:rsid w:val="00E93C97"/>
    <w:rsid w:val="00F4198F"/>
    <w:rsid w:val="00F51FCB"/>
    <w:rsid w:val="00F57A3B"/>
    <w:rsid w:val="00F768E7"/>
    <w:rsid w:val="00F8040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51BD3-6167-40B0-B81C-5BC8FAFFC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6-01-30T09:29:00Z</dcterms:created>
  <dcterms:modified xsi:type="dcterms:W3CDTF">2026-01-30T09:29:00Z</dcterms:modified>
</cp:coreProperties>
</file>